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38C2" w14:textId="2D2908DA" w:rsidR="00F068DA" w:rsidRPr="00CF04F8" w:rsidRDefault="002A29D7" w:rsidP="00317734">
      <w:pPr>
        <w:jc w:val="center"/>
        <w:rPr>
          <w:rFonts w:ascii="Times New Roman" w:hAnsi="Times New Roman" w:cs="Times New Roman"/>
          <w:sz w:val="24"/>
        </w:rPr>
      </w:pPr>
      <w:r w:rsidRPr="002A29D7">
        <w:rPr>
          <w:rFonts w:ascii="Times New Roman" w:hAnsi="Times New Roman" w:cs="Times New Roman" w:hint="eastAsia"/>
          <w:b/>
          <w:bCs/>
          <w:sz w:val="24"/>
        </w:rPr>
        <w:t>Supplement table 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068DA" w:rsidRPr="00CF04F8">
        <w:rPr>
          <w:rFonts w:ascii="Times New Roman" w:hAnsi="Times New Roman" w:cs="Times New Roman"/>
          <w:b/>
          <w:bCs/>
          <w:sz w:val="24"/>
        </w:rPr>
        <w:t>Intraoperative clinical characteristics</w:t>
      </w:r>
      <w:r w:rsidR="00417B1A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tbl>
      <w:tblPr>
        <w:tblW w:w="10011" w:type="dxa"/>
        <w:jc w:val="center"/>
        <w:tblLook w:val="04A0" w:firstRow="1" w:lastRow="0" w:firstColumn="1" w:lastColumn="0" w:noHBand="0" w:noVBand="1"/>
      </w:tblPr>
      <w:tblGrid>
        <w:gridCol w:w="3688"/>
        <w:gridCol w:w="2268"/>
        <w:gridCol w:w="142"/>
        <w:gridCol w:w="1985"/>
        <w:gridCol w:w="283"/>
        <w:gridCol w:w="992"/>
        <w:gridCol w:w="142"/>
        <w:gridCol w:w="511"/>
      </w:tblGrid>
      <w:tr w:rsidR="00F068DA" w:rsidRPr="00ED5362" w14:paraId="7EC9DB85" w14:textId="77777777" w:rsidTr="00417B1A">
        <w:trPr>
          <w:gridAfter w:val="1"/>
          <w:wAfter w:w="511" w:type="dxa"/>
          <w:trHeight w:val="279"/>
          <w:jc w:val="center"/>
        </w:trPr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62E84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32EBB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CON (n=8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49F49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DEX(n=80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FAE2E" w14:textId="77777777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ED536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F068DA" w:rsidRPr="00ED5362" w14:paraId="1D559CDE" w14:textId="77777777" w:rsidTr="00417B1A">
        <w:trPr>
          <w:gridAfter w:val="2"/>
          <w:wAfter w:w="653" w:type="dxa"/>
          <w:trHeight w:val="279"/>
          <w:jc w:val="center"/>
        </w:trPr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F78217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otal volume of ropivacaine(m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68119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.0 (11.0,14.0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386A1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.0 (11.0, 1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0B391" w14:textId="28BBB47C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01</w:t>
            </w: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F068DA" w:rsidRPr="00ED5362" w14:paraId="2103DC4A" w14:textId="77777777" w:rsidTr="00417B1A">
        <w:trPr>
          <w:gridAfter w:val="2"/>
          <w:wAfter w:w="653" w:type="dxa"/>
          <w:trHeight w:val="279"/>
          <w:jc w:val="center"/>
        </w:trPr>
        <w:tc>
          <w:tcPr>
            <w:tcW w:w="3688" w:type="dxa"/>
            <w:shd w:val="clear" w:color="auto" w:fill="auto"/>
            <w:noWrap/>
            <w:vAlign w:val="center"/>
          </w:tcPr>
          <w:p w14:paraId="786FA64B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sage of Deoxyepinephrine(µg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4B8D8B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 (0.0, 40.0)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14:paraId="638208E7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 (0.0, 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C660E" w14:textId="4407B870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130</w:t>
            </w: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F068DA" w:rsidRPr="00ED5362" w14:paraId="617F0F2A" w14:textId="77777777" w:rsidTr="00417B1A">
        <w:trPr>
          <w:gridAfter w:val="2"/>
          <w:wAfter w:w="653" w:type="dxa"/>
          <w:trHeight w:val="279"/>
          <w:jc w:val="center"/>
        </w:trPr>
        <w:tc>
          <w:tcPr>
            <w:tcW w:w="3688" w:type="dxa"/>
            <w:shd w:val="clear" w:color="auto" w:fill="auto"/>
            <w:noWrap/>
            <w:vAlign w:val="center"/>
          </w:tcPr>
          <w:p w14:paraId="2C26B503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otal intravenous fluid (m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FAFB6B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00.0 (500.0, 800.0)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14:paraId="2E8C3514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00.0 (600.0, 80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DD07BF" w14:textId="773B6DC9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128</w:t>
            </w:r>
          </w:p>
        </w:tc>
      </w:tr>
      <w:tr w:rsidR="00F068DA" w:rsidRPr="00ED5362" w14:paraId="4ACB9F0A" w14:textId="77777777" w:rsidTr="00417B1A">
        <w:trPr>
          <w:gridAfter w:val="2"/>
          <w:wAfter w:w="653" w:type="dxa"/>
          <w:trHeight w:val="279"/>
          <w:jc w:val="center"/>
        </w:trPr>
        <w:tc>
          <w:tcPr>
            <w:tcW w:w="3688" w:type="dxa"/>
            <w:shd w:val="clear" w:color="auto" w:fill="auto"/>
            <w:noWrap/>
            <w:vAlign w:val="center"/>
          </w:tcPr>
          <w:p w14:paraId="6275A3DC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stimated blood loss (m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1C1473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00.0 (400.0, 400.0)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14:paraId="0E495E57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00.0 (400.0, 40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B4EBED" w14:textId="3DEFB4B3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95</w:t>
            </w: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F068DA" w:rsidRPr="00ED5362" w14:paraId="402FA3BC" w14:textId="77777777" w:rsidTr="00417B1A">
        <w:trPr>
          <w:gridAfter w:val="2"/>
          <w:wAfter w:w="653" w:type="dxa"/>
          <w:trHeight w:val="279"/>
          <w:jc w:val="center"/>
        </w:trPr>
        <w:tc>
          <w:tcPr>
            <w:tcW w:w="3688" w:type="dxa"/>
            <w:shd w:val="clear" w:color="auto" w:fill="auto"/>
            <w:noWrap/>
            <w:vAlign w:val="center"/>
          </w:tcPr>
          <w:p w14:paraId="00A12877" w14:textId="77777777" w:rsidR="00F068DA" w:rsidRPr="00ED5362" w:rsidRDefault="00F068DA" w:rsidP="007D2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ime to extraction (minute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9A0AF0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 (3)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14:paraId="4DA26B62" w14:textId="77777777" w:rsidR="00F068DA" w:rsidRPr="00ED5362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 (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FE7DDE" w14:textId="2FF41A75" w:rsidR="00F068DA" w:rsidRPr="00ED5362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20</w:t>
            </w:r>
            <w:r w:rsidRPr="00ED5362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F068DA" w:rsidRPr="00CF04F8" w14:paraId="56A56E16" w14:textId="77777777" w:rsidTr="00417B1A">
        <w:trPr>
          <w:trHeight w:val="279"/>
          <w:jc w:val="center"/>
        </w:trPr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94753" w14:textId="77777777" w:rsidR="00F068DA" w:rsidRPr="00CF04F8" w:rsidRDefault="00F068DA" w:rsidP="007D2B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F04F8">
              <w:rPr>
                <w:rFonts w:ascii="Times New Roman" w:hAnsi="Times New Roman" w:cs="Times New Roman"/>
                <w:kern w:val="0"/>
                <w:sz w:val="24"/>
                <w:lang w:eastAsia="zh-Hans"/>
              </w:rPr>
              <w:t>Duration in PACU(mi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227CC" w14:textId="77777777" w:rsidR="00F068DA" w:rsidRPr="00CF04F8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F04F8">
              <w:rPr>
                <w:rFonts w:ascii="Times New Roman" w:hAnsi="Times New Roman" w:cs="Times New Roman"/>
                <w:kern w:val="0"/>
                <w:sz w:val="24"/>
              </w:rPr>
              <w:t>32.0 (24.0, 35.0)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DA5A3" w14:textId="77777777" w:rsidR="00F068DA" w:rsidRPr="00CF04F8" w:rsidRDefault="00F068DA" w:rsidP="00417B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F04F8">
              <w:rPr>
                <w:rFonts w:ascii="Times New Roman" w:hAnsi="Times New Roman" w:cs="Times New Roman"/>
                <w:kern w:val="0"/>
                <w:sz w:val="24"/>
              </w:rPr>
              <w:t>28.5 (26.0, 33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8209A" w14:textId="42A7D5C4" w:rsidR="00F068DA" w:rsidRPr="00CF04F8" w:rsidRDefault="00F068DA" w:rsidP="007D2B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F04F8">
              <w:rPr>
                <w:rFonts w:ascii="Times New Roman" w:hAnsi="Times New Roman" w:cs="Times New Roman"/>
                <w:kern w:val="0"/>
                <w:sz w:val="24"/>
              </w:rPr>
              <w:t>0.545</w:t>
            </w:r>
          </w:p>
        </w:tc>
        <w:tc>
          <w:tcPr>
            <w:tcW w:w="653" w:type="dxa"/>
            <w:gridSpan w:val="2"/>
            <w:vAlign w:val="center"/>
          </w:tcPr>
          <w:p w14:paraId="7FF78B3C" w14:textId="77777777" w:rsidR="00F068DA" w:rsidRPr="00CF04F8" w:rsidRDefault="00F068DA" w:rsidP="007D2BA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237D3469" w14:textId="63EF8EE4" w:rsidR="00F068DA" w:rsidRPr="00317734" w:rsidRDefault="00F068DA" w:rsidP="00317734">
      <w:pPr>
        <w:rPr>
          <w:rFonts w:ascii="Times New Roman" w:hAnsi="Times New Roman" w:cs="Times New Roman"/>
          <w:sz w:val="24"/>
          <w:szCs w:val="28"/>
        </w:rPr>
      </w:pPr>
      <w:r w:rsidRPr="00317734">
        <w:rPr>
          <w:rFonts w:ascii="Times New Roman" w:hAnsi="Times New Roman" w:cs="Times New Roman"/>
          <w:sz w:val="24"/>
          <w:szCs w:val="28"/>
        </w:rPr>
        <w:t>Notes: Data are presented as median (IQR), numbers (proportions), Mean± standard deviation. CON = intranasal saline, DEX = intranasal dexmedetomidine.</w:t>
      </w:r>
    </w:p>
    <w:p w14:paraId="2FAD5E6B" w14:textId="77777777" w:rsidR="00026291" w:rsidRPr="00317734" w:rsidRDefault="00026291" w:rsidP="00317734">
      <w:pPr>
        <w:rPr>
          <w:rFonts w:ascii="Times New Roman" w:hAnsi="Times New Roman" w:cs="Times New Roman"/>
          <w:sz w:val="24"/>
          <w:szCs w:val="28"/>
        </w:rPr>
      </w:pPr>
    </w:p>
    <w:p w14:paraId="2C7410C6" w14:textId="77777777" w:rsidR="00FB7C7C" w:rsidRDefault="00FB7C7C">
      <w:pPr>
        <w:rPr>
          <w:rFonts w:hint="eastAsia"/>
        </w:rPr>
      </w:pPr>
    </w:p>
    <w:sectPr w:rsidR="00FB7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B46A3" w14:textId="77777777" w:rsidR="006878E0" w:rsidRDefault="006878E0" w:rsidP="00026291">
      <w:pPr>
        <w:rPr>
          <w:rFonts w:hint="eastAsia"/>
        </w:rPr>
      </w:pPr>
      <w:r>
        <w:separator/>
      </w:r>
    </w:p>
  </w:endnote>
  <w:endnote w:type="continuationSeparator" w:id="0">
    <w:p w14:paraId="363AA459" w14:textId="77777777" w:rsidR="006878E0" w:rsidRDefault="006878E0" w:rsidP="000262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136B6" w14:textId="77777777" w:rsidR="006878E0" w:rsidRDefault="006878E0" w:rsidP="00026291">
      <w:pPr>
        <w:rPr>
          <w:rFonts w:hint="eastAsia"/>
        </w:rPr>
      </w:pPr>
      <w:r>
        <w:separator/>
      </w:r>
    </w:p>
  </w:footnote>
  <w:footnote w:type="continuationSeparator" w:id="0">
    <w:p w14:paraId="5010B261" w14:textId="77777777" w:rsidR="006878E0" w:rsidRDefault="006878E0" w:rsidP="000262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4D20"/>
    <w:rsid w:val="00026291"/>
    <w:rsid w:val="00120709"/>
    <w:rsid w:val="0014590F"/>
    <w:rsid w:val="00177A16"/>
    <w:rsid w:val="002A29D7"/>
    <w:rsid w:val="002B7C4E"/>
    <w:rsid w:val="00317734"/>
    <w:rsid w:val="00417B1A"/>
    <w:rsid w:val="004D7C15"/>
    <w:rsid w:val="005C1FB4"/>
    <w:rsid w:val="006878E0"/>
    <w:rsid w:val="00786027"/>
    <w:rsid w:val="008A653C"/>
    <w:rsid w:val="00B34D20"/>
    <w:rsid w:val="00B92B02"/>
    <w:rsid w:val="00CE7070"/>
    <w:rsid w:val="00D0602E"/>
    <w:rsid w:val="00EC6EBE"/>
    <w:rsid w:val="00F068DA"/>
    <w:rsid w:val="00FB7C7C"/>
    <w:rsid w:val="00FD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8D0BC"/>
  <w15:chartTrackingRefBased/>
  <w15:docId w15:val="{97F8E8ED-EEA4-4C23-ABB7-0DBC2224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8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4D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D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D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D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D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D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D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D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D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D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D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D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D2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D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D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D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D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D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D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D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D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D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D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D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D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D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4D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62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62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62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9</cp:revision>
  <dcterms:created xsi:type="dcterms:W3CDTF">2025-01-26T08:04:00Z</dcterms:created>
  <dcterms:modified xsi:type="dcterms:W3CDTF">2025-01-28T07:13:00Z</dcterms:modified>
</cp:coreProperties>
</file>